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1509"/>
        <w:gridCol w:w="1400"/>
        <w:gridCol w:w="1772"/>
        <w:gridCol w:w="850"/>
        <w:gridCol w:w="992"/>
        <w:gridCol w:w="1418"/>
        <w:gridCol w:w="1843"/>
        <w:gridCol w:w="850"/>
        <w:gridCol w:w="837"/>
        <w:gridCol w:w="155"/>
      </w:tblGrid>
      <w:tr w:rsidR="007508CF" w:rsidRPr="00FA4116" w14:paraId="4D38A0ED" w14:textId="77777777" w:rsidTr="0017068A">
        <w:trPr>
          <w:trHeight w:val="340"/>
        </w:trPr>
        <w:tc>
          <w:tcPr>
            <w:tcW w:w="141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73FE" w14:textId="029D3D50" w:rsidR="007508CF" w:rsidRPr="00FA4116" w:rsidRDefault="00344DAB" w:rsidP="0017068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 w:rsidR="007508CF" w:rsidRPr="007508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D85167" w:rsidRPr="00D851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 of patients in the full study cohort and the propensity score-matched cohort, stratified by emergency department overcrowding, based on the number of boarding patients above 80%</w:t>
            </w:r>
          </w:p>
        </w:tc>
      </w:tr>
      <w:tr w:rsidR="007508CF" w:rsidRPr="00FA4116" w14:paraId="4D49DAAC" w14:textId="77777777" w:rsidTr="0017068A">
        <w:trPr>
          <w:trHeight w:val="340"/>
        </w:trPr>
        <w:tc>
          <w:tcPr>
            <w:tcW w:w="40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9325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V</w:t>
            </w: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riables</w:t>
            </w:r>
          </w:p>
        </w:tc>
        <w:tc>
          <w:tcPr>
            <w:tcW w:w="50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AD42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ull-study cohort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AD5F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pensity score-matched cohort</w:t>
            </w:r>
          </w:p>
        </w:tc>
      </w:tr>
      <w:tr w:rsidR="00D85167" w:rsidRPr="00FA4116" w14:paraId="6E3CEF0E" w14:textId="77777777" w:rsidTr="0017068A">
        <w:trPr>
          <w:trHeight w:val="520"/>
        </w:trPr>
        <w:tc>
          <w:tcPr>
            <w:tcW w:w="405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C510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2C2B8" w14:textId="2E07FB98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2733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C066" w14:textId="0A4F311B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1260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BB55" w14:textId="09F8DFAA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08126" w14:textId="14FE2BC9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5D68" w14:textId="0D9CFA8E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2733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2704" w14:textId="1C986F32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273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7BD3" w14:textId="3EE4DEF1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M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3068" w14:textId="3A8429E2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</w:tr>
      <w:tr w:rsidR="00D85167" w:rsidRPr="009B1FF9" w14:paraId="00D3D6E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CDDE" w14:textId="4B6758F1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9924" w14:textId="6BBF3D9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A53C" w14:textId="6248E02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512 (27.4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E09E" w14:textId="01A80AD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022 (34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BD81" w14:textId="7AF298E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4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C8DE" w14:textId="1C306F1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BFAC" w14:textId="2932539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512 (27.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E6D9" w14:textId="3B8339E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593 (27.7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09F8" w14:textId="4480858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6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41BE" w14:textId="1AE6E8B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858</w:t>
            </w:r>
          </w:p>
        </w:tc>
      </w:tr>
      <w:tr w:rsidR="00D85167" w:rsidRPr="009B1FF9" w14:paraId="212BDB1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8E05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4CCE" w14:textId="2B1EBBF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-6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4ADC" w14:textId="0463293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878 (36.1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B377" w14:textId="681CB01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005 (35.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9208" w14:textId="0365862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006C" w14:textId="704FC92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D598" w14:textId="555ED4E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878 (36.1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286D" w14:textId="36A6FCB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922 (36.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88FB" w14:textId="45A8F30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E58B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2EE9A19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DF4A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D1A2" w14:textId="275449D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5-7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ECB9" w14:textId="3F78B8F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280 (26.6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49E1" w14:textId="0320C81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841 (22.0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BF9F4" w14:textId="459441C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10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EED7" w14:textId="5CD5DBB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88D8" w14:textId="1CED710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279 (26.6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9F08" w14:textId="4BCBA5F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284 (26.6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EA92" w14:textId="55541BC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0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B5D5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5DAD2C8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14D0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40F0" w14:textId="247B945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F4B5" w14:textId="34A32E2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66 (9.7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7C19" w14:textId="2D825CC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149 (8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BBB2" w14:textId="4DD0420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5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9C2A" w14:textId="35877C5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E4E0" w14:textId="5489DD2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65 (9.7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5B9D" w14:textId="3E7DFD8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35 (9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361A4" w14:textId="19D6273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6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8E9E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5B04E9E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E486" w14:textId="092DABAB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al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CC56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C90B" w14:textId="283D179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56 (47.0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A7FB" w14:textId="32563A1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340 (46.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FAC2" w14:textId="4348660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CD59F" w14:textId="6A95D07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2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BF2E1" w14:textId="2589789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56 (47.0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6B78" w14:textId="5AAE2C3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981 (47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AA3F" w14:textId="600F6D01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9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E995" w14:textId="043A19D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842</w:t>
            </w:r>
          </w:p>
        </w:tc>
      </w:tr>
      <w:tr w:rsidR="00D85167" w:rsidRPr="009B1FF9" w14:paraId="2930F23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DE44" w14:textId="6F60E101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Emergency medical servic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BC01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D6262" w14:textId="3B1F9EF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276 (22.9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4125B" w14:textId="11B0A02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253 (24.8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1536" w14:textId="0B3842E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7E87" w14:textId="26E4FED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DC694" w14:textId="2F90F7A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276 (22.9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E4D3" w14:textId="2559C6E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110 (22.3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229F3" w14:textId="57FC805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4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2B10" w14:textId="4FF4330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899</w:t>
            </w:r>
          </w:p>
        </w:tc>
      </w:tr>
      <w:tr w:rsidR="00D85167" w:rsidRPr="009B1FF9" w14:paraId="5D34187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BC96" w14:textId="4024C1DD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Transfer 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9E76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D1CA" w14:textId="4A7D4ED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32 (16.5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D958" w14:textId="6BCC8B4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811 (11.7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F030" w14:textId="41278FA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12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5EF2" w14:textId="4DACBCC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26FA" w14:textId="03443FD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31 (16.5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4671" w14:textId="7DF2386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67 (16.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6666" w14:textId="17B0146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0895" w14:textId="0B4ABE5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793</w:t>
            </w:r>
          </w:p>
        </w:tc>
      </w:tr>
      <w:tr w:rsidR="00D85167" w:rsidRPr="009B1FF9" w14:paraId="17FDEA83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7880" w14:textId="7EA9DD6C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KTA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8AFB" w14:textId="05FD2C1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C024" w14:textId="5464BD7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9 (1.0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C96C" w14:textId="7FFFB24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42 (1.0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EB63" w14:textId="3415330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DE7F3" w14:textId="327C848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428F" w14:textId="7BFB442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9 (1.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521F" w14:textId="3A3F019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7 (0.8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157F0" w14:textId="4BC5C53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5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6297" w14:textId="36284E9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5</w:t>
            </w:r>
          </w:p>
        </w:tc>
      </w:tr>
      <w:tr w:rsidR="00D85167" w:rsidRPr="009B1FF9" w14:paraId="4D36B3E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6B27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5631" w14:textId="575EFB5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50EB" w14:textId="619996E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20 (8.8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D4446" w14:textId="6E51424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368 (8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129D7" w14:textId="33AC067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F30D" w14:textId="1AA62ED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FA4F" w14:textId="367BB30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20 (8.8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9890" w14:textId="4E860E2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59 (8.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D3C8" w14:textId="2ADA1FF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8915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0CDC391F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BDD9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FD42" w14:textId="26D095D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39522" w14:textId="58DD40D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58 (28.3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101F" w14:textId="12E9510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943 (24.5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35C7" w14:textId="17A5F75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8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D5D5" w14:textId="441401E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0B3F" w14:textId="7914A6B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56 (28.3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3294" w14:textId="4504515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846 (28.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FE33" w14:textId="04D04FC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7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3F1B4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4EBAAFD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0C9C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BF46" w14:textId="553467E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EAAFC" w14:textId="7CEA917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931 (50.9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551E" w14:textId="698F01C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6158 (52.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5C5B" w14:textId="065829E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DDA9" w14:textId="3637E37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3649F" w14:textId="2AD14381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931 (50.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2BDD" w14:textId="5135985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996 (51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779C1" w14:textId="768979A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AAFF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5156FF2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5FBD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C72C" w14:textId="4885225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7EA62" w14:textId="44DE54E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28 (10.7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6DC6" w14:textId="60401F6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206 (13.6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AF2F0" w14:textId="255C7CA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9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A8E6" w14:textId="57B9BEE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2C83" w14:textId="5E3C51A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28 (10.7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A76D4" w14:textId="3785E87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06 (10.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89AB" w14:textId="2B815DD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391E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64DD55C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568E" w14:textId="32D3A6D4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on-medica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3696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10C1" w14:textId="1ACC5F2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47 (13.7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840B" w14:textId="249E71A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113 (18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8239" w14:textId="325AD21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3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9195" w14:textId="77909B4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0E8E7" w14:textId="2D41672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47 (13.7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D5B7" w14:textId="0BE3AC8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56 (13.7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8142" w14:textId="7E78956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8829" w14:textId="1B47863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109</w:t>
            </w:r>
          </w:p>
        </w:tc>
      </w:tr>
      <w:tr w:rsidR="00D85167" w:rsidRPr="009B1FF9" w14:paraId="238CC80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6933" w14:textId="50E3E165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lastRenderedPageBreak/>
              <w:t>Chief complaint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8731" w14:textId="3ACDA74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astrointestin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4F72" w14:textId="2C76FC7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766 (21.0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B0F1" w14:textId="54A4E91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170 (19.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CFEF" w14:textId="694ECB3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017A" w14:textId="13279D2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96B0" w14:textId="2421839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766 (21.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4B0F6" w14:textId="767201C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54 (21.4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8ABD" w14:textId="4C230B3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1F12" w14:textId="7F83686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282</w:t>
            </w:r>
          </w:p>
        </w:tc>
      </w:tr>
      <w:tr w:rsidR="00D85167" w:rsidRPr="009B1FF9" w14:paraId="7E939E8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DA95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73C0" w14:textId="08D099F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ener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D5CB3" w14:textId="58A7F7D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29 (16.5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A1198" w14:textId="7659A83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485 (16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FADD" w14:textId="1A02C55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1D9DB" w14:textId="569D0DA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A437" w14:textId="4EC5E13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29 (16.5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9CFC" w14:textId="5113994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04 (16.4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4291" w14:textId="1EBFF4F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09868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773AB8A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8016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7F05" w14:textId="394D5A7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eurologic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B10B" w14:textId="6D0D958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51 (15.5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CD22" w14:textId="1D1E53F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183 (14.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7EE6" w14:textId="72431ED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C0675" w14:textId="5B7FB6E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AC97" w14:textId="5FE9F221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50 (15.5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00E3" w14:textId="2A91270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61 (15.5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CAC0" w14:textId="0C50D2E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E9C2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5136971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BE34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9B25" w14:textId="049DB13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ardiovascula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B481" w14:textId="1983A6E1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21 (11.0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C9F70" w14:textId="755D068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959 (9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7F14" w14:textId="20E6D11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0F19D" w14:textId="68CE89E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FB97" w14:textId="06B669B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21 (11.0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8462" w14:textId="5DD6079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10 (11.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63BD" w14:textId="433B4BD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0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B3616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5816BDB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8142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9F63" w14:textId="1178855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usculoskelet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56DB5" w14:textId="4A4AB8C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63 (8.6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A34D" w14:textId="39F2BB8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852 (9.4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A60E" w14:textId="1431306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E1BD7" w14:textId="36D3FDB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B5C9" w14:textId="50F25D5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63 (8.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C014" w14:textId="44D0BBB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51 (8.6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93DB" w14:textId="0C7FF8B1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1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3B88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2D0254AB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62EE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46E8" w14:textId="1C07E14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spirator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3B9F" w14:textId="07CBD2F1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19 (8.8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4104" w14:textId="030C9FC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899 (7.0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12C4" w14:textId="1418CFD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6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DBAA6" w14:textId="2155C50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5D28" w14:textId="1D33FC3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18 (8.8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87BC1" w14:textId="7F7CDCA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01 (8.4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08C1B" w14:textId="31D748C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5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BE5A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5E4C13B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F305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EAEB" w14:textId="0E99692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k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2CFC" w14:textId="3772AF3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95 (5.1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4A3CD" w14:textId="6F9F818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177 (7.2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CAA9" w14:textId="2568037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9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79168" w14:textId="78A91E9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21EB8" w14:textId="229153B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95 (5.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4DCF" w14:textId="798F647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01 (5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2FDA7" w14:textId="1BBBE7D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C875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1DF74EBB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F37A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584D" w14:textId="5992AC1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58AA" w14:textId="7731EB3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5 (4.5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B51AB" w14:textId="74A668D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74 (6.4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D3C7" w14:textId="51923C2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8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5E26" w14:textId="16F7DDA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9E02" w14:textId="132A1F9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5 (4.5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BA80" w14:textId="257204D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1 (4.5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7913" w14:textId="36F1D03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86B2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18719A1E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1D46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C8E4" w14:textId="023E080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B116" w14:textId="128745E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37 (8.5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862B" w14:textId="7C946FB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218 (9.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3C5B0" w14:textId="3316EEF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AEE7" w14:textId="06F1A71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B614" w14:textId="358D1F0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37 (8.5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CECC" w14:textId="505A6C41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01 (8.4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1E0E" w14:textId="3B101F7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4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9F6E5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096425D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2C17" w14:textId="5698761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Severe diseas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5B39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96FD" w14:textId="758A2A4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25 (12.5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365D" w14:textId="7965FCB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607 (10.8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4815" w14:textId="7AA920B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5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0D3D" w14:textId="70266F4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E589" w14:textId="2E1F4B6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24 (12.5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5C5C" w14:textId="59A31E4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79 (12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19F9" w14:textId="2E49502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6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5C85" w14:textId="586BE2E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587</w:t>
            </w:r>
          </w:p>
        </w:tc>
      </w:tr>
      <w:tr w:rsidR="00D85167" w:rsidRPr="009B1FF9" w14:paraId="64F5AFD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ACE7" w14:textId="259820D9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Are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072A" w14:textId="67D27EB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onitoring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A9A7" w14:textId="0EBDA1D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85 (9.0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4BE1" w14:textId="7DFC2DD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666 (7.6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B2E8" w14:textId="331DECF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42A8" w14:textId="358DF0C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EDF62" w14:textId="09A971A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85 (9.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567E" w14:textId="6FEA6C6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07 (8.4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EF9D7" w14:textId="315EE8D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2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6D52" w14:textId="28894AC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552</w:t>
            </w:r>
          </w:p>
        </w:tc>
      </w:tr>
      <w:tr w:rsidR="00D85167" w:rsidRPr="009B1FF9" w14:paraId="74D6750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B446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C8FB" w14:textId="4F71AA0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ed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2013" w14:textId="22E9884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53 (13.0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390A" w14:textId="546AF93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004 (19.8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1210F" w14:textId="231F54B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E9A2" w14:textId="7F01CB0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8B3A1" w14:textId="10BBACB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53 (13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2823" w14:textId="1B1E3D3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07 (13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C245" w14:textId="5194359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BF22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7DD99A1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B382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68F4" w14:textId="2921E52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hair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339B" w14:textId="3A99B19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80 (6.5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2886B" w14:textId="3077B00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121 (23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32CE" w14:textId="6051485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67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030B" w14:textId="277B4BB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BA0B9" w14:textId="5D796E31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80 (6.5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D058" w14:textId="0CC4967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17 (6.6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9277" w14:textId="0B9C181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B88C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6335D534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40C6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B7AE" w14:textId="02098C5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Fast track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808D" w14:textId="4D2D5D4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518 (71.4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821C" w14:textId="008CD1A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2226 (49.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61A53" w14:textId="53FDEEE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48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CDE2A" w14:textId="6F6F1BC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960C" w14:textId="7FDA0D4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516 (71.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02B51" w14:textId="350B33F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603 (71.7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A960" w14:textId="6AE4C9E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7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0B7BE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3CC7A3C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1C49" w14:textId="4979AA91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ental statu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E1AE" w14:textId="707D457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ler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9CCA" w14:textId="498186A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917 (98.4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BD49" w14:textId="49F8DA0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3806 (98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736E" w14:textId="4A436A3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41F7" w14:textId="276DDC71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4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7613" w14:textId="12B23F4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915 (98.4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8C78" w14:textId="39E253C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988 (98.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C211" w14:textId="5FD6A85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1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E449" w14:textId="6B849C6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556</w:t>
            </w:r>
          </w:p>
        </w:tc>
      </w:tr>
      <w:tr w:rsidR="00D85167" w:rsidRPr="009B1FF9" w14:paraId="6FBF136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F7C8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973C" w14:textId="6947EEE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rows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C1FF" w14:textId="07AAF4B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0 (1.0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2E61" w14:textId="0DF6BE3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57 (1.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F171" w14:textId="1843AB3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4A59" w14:textId="451CD6E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316A" w14:textId="1F8E4BE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0 (1.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9DBB" w14:textId="4A47C5E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2 (0.8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C9E8" w14:textId="63B4332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7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7AE3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761B060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63EE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6653" w14:textId="03A0ABA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tupo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2EDB" w14:textId="0479159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2 (0.3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63F2" w14:textId="70E4384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9 (0.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1355" w14:textId="6662113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643F" w14:textId="0D92298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797C" w14:textId="064923B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2 (0.3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7785" w14:textId="219E2EA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2 (0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EB54" w14:textId="7EB65A7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3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D055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19E7D7C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EAE8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8A17" w14:textId="6119D26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emicom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7CF4" w14:textId="25E455B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 (0.1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8C5C" w14:textId="3AA8F8E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9 (0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7897" w14:textId="79966BF1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2A85" w14:textId="1EBBD19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1F37" w14:textId="20B2911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 (0.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2DDC" w14:textId="1225D8A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 (0.1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498E" w14:textId="7EF290E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B783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20F07B4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0086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11F6" w14:textId="1237A07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om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D8D2" w14:textId="422C950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 (0.0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AA95" w14:textId="73408A4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6 (0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FC1A" w14:textId="7D16A25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79D1" w14:textId="2D2DE06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10E0" w14:textId="724C38D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 (0.06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6C4C" w14:textId="74F029F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 (0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4A18" w14:textId="28D4F52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0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542F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36354524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EAFF" w14:textId="3CBA6245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Systolic blood pressur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05D1" w14:textId="4C1944A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CD9D9" w14:textId="6811205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35 (6.7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E3925" w14:textId="0AC72A5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685 (10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F5B7" w14:textId="750B593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3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4CF0" w14:textId="75F9E25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97CEA" w14:textId="6FA3B4A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35 (6.7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DBE0" w14:textId="0B99F66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76 (6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E30F" w14:textId="778562B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3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7C09F" w14:textId="66430CB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209</w:t>
            </w:r>
          </w:p>
        </w:tc>
      </w:tr>
      <w:tr w:rsidR="00D85167" w:rsidRPr="009B1FF9" w14:paraId="406670A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4474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EFD5" w14:textId="38FF807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-13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D821D" w14:textId="0FE74C6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785 (57.7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742B" w14:textId="33C3287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0914 (56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7A1A" w14:textId="7E76969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012C" w14:textId="1C8B0B1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EB00" w14:textId="73F630A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783 (57.7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815C5" w14:textId="2DD40DF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905 (58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1E4D" w14:textId="3DDAEF01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9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5401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781B630E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5251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C83D" w14:textId="623D170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4ABB2" w14:textId="56435F4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16 (35.5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95D8" w14:textId="5234061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418 (33.6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5291" w14:textId="2B5CF21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C4902" w14:textId="0A101F6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9C4BE" w14:textId="7AC0488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16 (35.5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7FE5" w14:textId="0B5D618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53 (35.6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49FC" w14:textId="06F164E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2190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530F0FA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16CE" w14:textId="5D96090C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ulse rat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CD75" w14:textId="14D87A0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5B534" w14:textId="490D762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92 (3.2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7277" w14:textId="317D099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73 (2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5329E" w14:textId="02BD0F7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CD1D" w14:textId="4BC7306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92B9" w14:textId="1A2117A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92 (3.2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9E18" w14:textId="276B16E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24 (3.0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2E539" w14:textId="5D3D1B4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4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81C4" w14:textId="1821F4C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247</w:t>
            </w:r>
          </w:p>
        </w:tc>
      </w:tr>
      <w:tr w:rsidR="00D85167" w:rsidRPr="009B1FF9" w14:paraId="0DFFE3F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20AA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D1CE" w14:textId="4C32117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0-9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BA094" w14:textId="12C56A7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622 (71.7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3851" w14:textId="0773B25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1632 (72.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3A25" w14:textId="6DC5E44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5230" w14:textId="7D44B50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5F6D9" w14:textId="4EA6262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621 (71.7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B9C87" w14:textId="6C15F31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887 (72.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BBA3" w14:textId="17BFA061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1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B38D4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0829DD6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A1D2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D161" w14:textId="7CCED28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A32C9" w14:textId="6A6AA5F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822 (24.9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F381" w14:textId="734B318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612 (24.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C7553" w14:textId="54F1596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ECB6" w14:textId="023E572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C9D4" w14:textId="47F2792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821 (24.9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176FA" w14:textId="2760381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623 (24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07B3" w14:textId="0E75483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6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1E51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13178B4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4376" w14:textId="1AFE633C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spiratory rat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EDCA" w14:textId="074DDFE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1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5C1D" w14:textId="1808E72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5 (0.5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9696" w14:textId="2952602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2 (0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A7FF" w14:textId="35C6A661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C19F" w14:textId="3D66BE8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BE64" w14:textId="31725DE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4 (0.5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BCB2" w14:textId="1EADB81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0 (0.5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E59D" w14:textId="0552A76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6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6F90" w14:textId="13DC63A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171</w:t>
            </w:r>
          </w:p>
        </w:tc>
      </w:tr>
      <w:tr w:rsidR="00D85167" w:rsidRPr="009B1FF9" w14:paraId="0E02EFBF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03D4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981D" w14:textId="2C219B4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-1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3794" w14:textId="1C32638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620 (75.4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CE3C" w14:textId="1AD6127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223 (77.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E8061" w14:textId="6238B7C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E601" w14:textId="6780886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62E5" w14:textId="7009300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620 (75.4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9BD4F" w14:textId="228D9D8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734 (75.8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082E6" w14:textId="4AC6E76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9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8D7E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1DAE1F6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251E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A241" w14:textId="3F010FB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4D7D" w14:textId="1171A55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561 (24.0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7EE4" w14:textId="7C322E6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472 (22.5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B96F" w14:textId="791EEA7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B189" w14:textId="0EF3013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C948" w14:textId="14C6348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560 (24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BA4E" w14:textId="554C614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460 (23.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1270" w14:textId="3E9C668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8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0CD4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2F6701D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3632" w14:textId="1140A61E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xygen saturatio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EC56" w14:textId="1C4AC93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86B9" w14:textId="1AE35CC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3 (1.1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14C3" w14:textId="656ADCF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93 (0.9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6777" w14:textId="3A3667C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05EA" w14:textId="2C2F172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5B901" w14:textId="493FA142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3 (1.1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0A6B" w14:textId="712F147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0 (0.9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78769" w14:textId="3436DDA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5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8723" w14:textId="0D6D367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</w:tr>
      <w:tr w:rsidR="00D85167" w:rsidRPr="009B1FF9" w14:paraId="1152914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4A75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2A92" w14:textId="490B433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-9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E222" w14:textId="56755E9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02 (4.4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E395" w14:textId="6035FD9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12 (3.6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8B91" w14:textId="50511BC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271B" w14:textId="7E17F4B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2EEC" w14:textId="5E4B3D9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01 (4.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CDBB" w14:textId="554DDDC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15 (3.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F490A" w14:textId="47A882F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3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D0C3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03FFB20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DCE3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C6DB" w14:textId="22E7C9C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A9F4" w14:textId="3CA4790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831 (94.4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F324" w14:textId="3A77511E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0212 (95.3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B5DF" w14:textId="6D24E1D1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075A" w14:textId="5912FA9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CB47" w14:textId="585F530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830 (94.5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5CDB" w14:textId="543132B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059 (95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ECE9" w14:textId="45B3169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6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19F0E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28FB387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9D80" w14:textId="7F021F31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dy temperatur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DAA4" w14:textId="60FD1ED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5.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A6B0" w14:textId="6D0225D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46 (3.8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70FF" w14:textId="6D61E5C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61 (3.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1D647" w14:textId="4C45958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545C" w14:textId="3D32390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1CEC" w14:textId="25574138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46 (3.8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58DC" w14:textId="4F17C9F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99 (3.6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C292" w14:textId="6FE989F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9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1BEE" w14:textId="03D4ADAC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532</w:t>
            </w:r>
          </w:p>
        </w:tc>
      </w:tr>
      <w:tr w:rsidR="00D85167" w:rsidRPr="009B1FF9" w14:paraId="4239830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70F1" w14:textId="77777777" w:rsidR="00D85167" w:rsidRPr="00FA4116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B87A" w14:textId="473274E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0-37.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DB84" w14:textId="36BE10E5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941 (83.9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1D76" w14:textId="36DCC7C1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1228 (80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1A49" w14:textId="3669832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9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3F94" w14:textId="6A4F7601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E0188" w14:textId="0C90DD1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939 (83.9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DA667" w14:textId="603F0D6B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077 (84.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C21E" w14:textId="0F5DA60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C6C0" w14:textId="77777777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85167" w:rsidRPr="009B1FF9" w14:paraId="38B655A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5DC3" w14:textId="785C575E" w:rsidR="00D85167" w:rsidRPr="00933511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E0DA" w14:textId="0F695604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.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CAF6" w14:textId="6E8894C3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49 (12.2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208F2" w14:textId="47220EEA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128 (15.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13FE" w14:textId="08BD7280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1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B636" w14:textId="771E899F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25A3" w14:textId="38FD224D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49 (12.2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A6F9" w14:textId="109C45D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58 (11.9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603E" w14:textId="194D6146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0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16CD" w14:textId="43283749" w:rsidR="00D85167" w:rsidRPr="009B1FF9" w:rsidRDefault="00D85167" w:rsidP="00D8516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7508CF" w:rsidRPr="004936E5" w14:paraId="3592DF5C" w14:textId="77777777" w:rsidTr="0017068A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0A9C" w14:textId="45E6E6D5" w:rsidR="007508CF" w:rsidRPr="004936E5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35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D, standardized mean difference; KTAS, Korean Triage and Acuity Sca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; ENT, ear, nose, and throat</w:t>
            </w:r>
          </w:p>
        </w:tc>
      </w:tr>
      <w:tr w:rsidR="007508CF" w:rsidRPr="007508CF" w14:paraId="11700FBD" w14:textId="77777777" w:rsidTr="007508CF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1750" w14:textId="77777777" w:rsidR="007508CF" w:rsidRPr="007508CF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 A value of SMD less than 0.1 indicates satisfactory balance of covariates between exposed and unexposed subjects.</w:t>
            </w:r>
          </w:p>
        </w:tc>
      </w:tr>
      <w:tr w:rsidR="007508CF" w:rsidRPr="007508CF" w14:paraId="2CAFA81B" w14:textId="77777777" w:rsidTr="007508CF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7791" w14:textId="77777777" w:rsidR="007508CF" w:rsidRPr="007508CF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 All variables are expressed as count and (%).</w:t>
            </w:r>
          </w:p>
        </w:tc>
      </w:tr>
    </w:tbl>
    <w:p w14:paraId="1091B72C" w14:textId="77777777" w:rsidR="00B17414" w:rsidRPr="007508CF" w:rsidRDefault="00B17414"/>
    <w:sectPr w:rsidR="00B17414" w:rsidRPr="007508CF" w:rsidSect="007508C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65DC91" w14:textId="77777777" w:rsidR="006058FF" w:rsidRDefault="006058FF" w:rsidP="00344DAB">
      <w:pPr>
        <w:spacing w:after="0" w:line="240" w:lineRule="auto"/>
      </w:pPr>
      <w:r>
        <w:separator/>
      </w:r>
    </w:p>
  </w:endnote>
  <w:endnote w:type="continuationSeparator" w:id="0">
    <w:p w14:paraId="154D824B" w14:textId="77777777" w:rsidR="006058FF" w:rsidRDefault="006058FF" w:rsidP="00344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C14755" w14:textId="77777777" w:rsidR="006058FF" w:rsidRDefault="006058FF" w:rsidP="00344DAB">
      <w:pPr>
        <w:spacing w:after="0" w:line="240" w:lineRule="auto"/>
      </w:pPr>
      <w:r>
        <w:separator/>
      </w:r>
    </w:p>
  </w:footnote>
  <w:footnote w:type="continuationSeparator" w:id="0">
    <w:p w14:paraId="1B58774E" w14:textId="77777777" w:rsidR="006058FF" w:rsidRDefault="006058FF" w:rsidP="00344D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8CF"/>
    <w:rsid w:val="00055B4E"/>
    <w:rsid w:val="00344DAB"/>
    <w:rsid w:val="003B1DCA"/>
    <w:rsid w:val="004B6959"/>
    <w:rsid w:val="005F261E"/>
    <w:rsid w:val="006058FF"/>
    <w:rsid w:val="006E2586"/>
    <w:rsid w:val="007508CF"/>
    <w:rsid w:val="007A6E77"/>
    <w:rsid w:val="007C32CB"/>
    <w:rsid w:val="009452DA"/>
    <w:rsid w:val="00A65822"/>
    <w:rsid w:val="00B17414"/>
    <w:rsid w:val="00BC19F7"/>
    <w:rsid w:val="00C81BE9"/>
    <w:rsid w:val="00CF02D9"/>
    <w:rsid w:val="00D85167"/>
    <w:rsid w:val="00E9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32AF1"/>
  <w15:chartTrackingRefBased/>
  <w15:docId w15:val="{9B07D326-FA6A-4A3E-8DCC-188961A10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8C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508C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0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08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08C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08C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08C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08C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08C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08C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08C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08C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08C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08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50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08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508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0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508C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08C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508C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0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508C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08C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344DA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344DAB"/>
    <w:rPr>
      <w:rFonts w:asciiTheme="minorHAnsi"/>
      <w:sz w:val="20"/>
      <w:szCs w:val="22"/>
    </w:rPr>
  </w:style>
  <w:style w:type="paragraph" w:styleId="ab">
    <w:name w:val="footer"/>
    <w:basedOn w:val="a"/>
    <w:link w:val="Char4"/>
    <w:uiPriority w:val="99"/>
    <w:unhideWhenUsed/>
    <w:rsid w:val="00344DA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344DAB"/>
    <w:rPr>
      <w:rFonts w:asciiTheme="minorHAns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74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2</Words>
  <Characters>4006</Characters>
  <Application>Microsoft Office Word</Application>
  <DocSecurity>0</DocSecurity>
  <Lines>33</Lines>
  <Paragraphs>9</Paragraphs>
  <ScaleCrop>false</ScaleCrop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정</dc:creator>
  <cp:keywords/>
  <dc:description/>
  <cp:lastModifiedBy>김민정</cp:lastModifiedBy>
  <cp:revision>4</cp:revision>
  <dcterms:created xsi:type="dcterms:W3CDTF">2025-01-01T13:32:00Z</dcterms:created>
  <dcterms:modified xsi:type="dcterms:W3CDTF">2025-01-01T13:48:00Z</dcterms:modified>
</cp:coreProperties>
</file>